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4FDEA" w14:textId="6238DCE7" w:rsidR="00236D70" w:rsidRDefault="00236D70" w:rsidP="00236D7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  <w:bookmarkStart w:id="0" w:name="_Hlk106570935"/>
      <w:bookmarkEnd w:id="0"/>
      <w: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>Supplementary 1</w:t>
      </w:r>
    </w:p>
    <w:p w14:paraId="12892056" w14:textId="798A0BD6" w:rsidR="00236D70" w:rsidRDefault="00236D70" w:rsidP="00236D7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  <w:r>
        <w:rPr>
          <w:noProof/>
        </w:rPr>
        <w:drawing>
          <wp:inline distT="0" distB="0" distL="0" distR="0" wp14:anchorId="14F0B890" wp14:editId="71E5161F">
            <wp:extent cx="5273040" cy="17780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0DDC9" w14:textId="787B79C0" w:rsidR="00236D70" w:rsidRDefault="00236D70" w:rsidP="00236D70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</w:rPr>
      </w:pPr>
      <w:r w:rsidRPr="003B423B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>S</w:t>
      </w:r>
      <w:r w:rsidRPr="003B423B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>1</w:t>
      </w:r>
      <w:r w:rsidRPr="003B423B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</w:t>
      </w:r>
      <w:r w:rsidRPr="003B423B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 xml:space="preserve">Behavioral effects of prenatal VPA exposure in Morris water maze test. </w:t>
      </w:r>
      <w:r w:rsidRPr="006701DD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A. </w:t>
      </w:r>
      <w:r w:rsidRPr="003B423B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Distance in target quadrant. </w:t>
      </w:r>
      <w:r w:rsidRPr="003B423B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 xml:space="preserve">B. </w:t>
      </w:r>
      <w:r w:rsidRPr="003B423B">
        <w:rPr>
          <w:rFonts w:ascii="Times New Roman" w:hAnsi="Times New Roman" w:cs="Times New Roman"/>
          <w:kern w:val="24"/>
          <w:sz w:val="22"/>
        </w:rPr>
        <w:t>Duration</w:t>
      </w:r>
      <w:r w:rsidRPr="003B423B">
        <w:rPr>
          <w:rFonts w:ascii="Times New Roman" w:hAnsi="Times New Roman"/>
          <w:kern w:val="24"/>
          <w:sz w:val="22"/>
        </w:rPr>
        <w:t xml:space="preserve"> in target quadrant</w:t>
      </w:r>
      <w:r w:rsidRPr="003B423B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. </w:t>
      </w:r>
      <w:r w:rsidRPr="003B423B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 xml:space="preserve">C. </w:t>
      </w:r>
      <w:r w:rsidRPr="003B423B">
        <w:rPr>
          <w:rFonts w:hAnsi="等线" w:hint="eastAsia"/>
          <w:color w:val="000000" w:themeColor="text1"/>
          <w:kern w:val="24"/>
          <w:sz w:val="36"/>
          <w:szCs w:val="36"/>
        </w:rPr>
        <w:t xml:space="preserve"> </w:t>
      </w:r>
      <w:r w:rsidRPr="003B423B">
        <w:rPr>
          <w:rFonts w:ascii="Times New Roman" w:hAnsi="Times New Roman" w:cs="Times New Roman" w:hint="eastAsia"/>
          <w:color w:val="000000" w:themeColor="text1"/>
          <w:kern w:val="24"/>
          <w:sz w:val="22"/>
        </w:rPr>
        <w:t>Number of the target quadrant crossing</w:t>
      </w:r>
      <w:r w:rsidRPr="003B423B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. </w:t>
      </w:r>
      <w:r w:rsidRPr="003B423B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 xml:space="preserve">D. </w:t>
      </w:r>
      <w:r w:rsidRPr="003B423B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Latency to reach the target quadrant. Data expressed as mean ± SEM, </w:t>
      </w:r>
      <w:r w:rsidRPr="003B423B">
        <w:rPr>
          <w:rFonts w:ascii="Times New Roman" w:hAnsi="Times New Roman"/>
          <w:i/>
          <w:color w:val="000000" w:themeColor="text1"/>
          <w:kern w:val="24"/>
          <w:sz w:val="22"/>
        </w:rPr>
        <w:t>n</w:t>
      </w:r>
      <w:r w:rsidRPr="003B423B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= 16/16. * </w:t>
      </w:r>
      <w:r w:rsidRPr="003B423B">
        <w:rPr>
          <w:rFonts w:ascii="Times New Roman" w:hAnsi="Times New Roman" w:cs="Times New Roman"/>
          <w:i/>
          <w:iCs/>
          <w:color w:val="000000" w:themeColor="text1"/>
          <w:kern w:val="24"/>
          <w:sz w:val="22"/>
        </w:rPr>
        <w:t xml:space="preserve">p </w:t>
      </w:r>
      <w:r w:rsidRPr="003B423B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&lt; 0.05, ** </w:t>
      </w:r>
      <w:r w:rsidRPr="003B423B">
        <w:rPr>
          <w:rFonts w:ascii="Times New Roman" w:hAnsi="Times New Roman" w:cs="Times New Roman"/>
          <w:i/>
          <w:iCs/>
          <w:color w:val="000000" w:themeColor="text1"/>
          <w:kern w:val="24"/>
          <w:sz w:val="22"/>
        </w:rPr>
        <w:t xml:space="preserve">p </w:t>
      </w:r>
      <w:r w:rsidRPr="003B423B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&lt; 0.001. Rats prenatally exposed to VPA (green dot and squares) compared to control (CON) group (red dots and squares). Statistical comparisons were made via </w:t>
      </w:r>
      <w:r w:rsidRPr="003B423B">
        <w:rPr>
          <w:rFonts w:ascii="Times New Roman" w:hAnsi="Times New Roman" w:cs="Times New Roman"/>
          <w:i/>
          <w:iCs/>
          <w:color w:val="000000" w:themeColor="text1"/>
          <w:kern w:val="24"/>
          <w:sz w:val="22"/>
        </w:rPr>
        <w:t>t</w:t>
      </w:r>
      <w:r w:rsidRPr="003B423B">
        <w:rPr>
          <w:rFonts w:ascii="Times New Roman" w:hAnsi="Times New Roman" w:cs="Times New Roman"/>
          <w:color w:val="000000" w:themeColor="text1"/>
          <w:kern w:val="24"/>
          <w:sz w:val="22"/>
        </w:rPr>
        <w:t>-test.</w:t>
      </w:r>
    </w:p>
    <w:p w14:paraId="6D29BE2C" w14:textId="61E1296B" w:rsidR="00236D70" w:rsidRDefault="00236D70" w:rsidP="00236D70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p w14:paraId="15FEE1B7" w14:textId="63C47A36" w:rsidR="00236D70" w:rsidRDefault="00236D70" w:rsidP="00236D70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kern w:val="24"/>
          <w:sz w:val="22"/>
        </w:rPr>
        <w:drawing>
          <wp:inline distT="0" distB="0" distL="0" distR="0" wp14:anchorId="75738153" wp14:editId="135EB2E5">
            <wp:extent cx="5273040" cy="1800860"/>
            <wp:effectExtent l="0" t="0" r="381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0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B0206" w14:textId="33FAB15D" w:rsidR="00236D70" w:rsidRDefault="00236D70" w:rsidP="00236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08B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408B3">
        <w:rPr>
          <w:rFonts w:ascii="Times New Roman" w:hAnsi="Times New Roman" w:cs="Times New Roman"/>
          <w:b/>
          <w:bCs/>
          <w:sz w:val="24"/>
          <w:szCs w:val="24"/>
        </w:rPr>
        <w:t>2 Behaviors effects of prenatal VPA exposures in open field test (in 5 min).</w:t>
      </w:r>
      <w:r w:rsidRPr="003B423B">
        <w:rPr>
          <w:rFonts w:ascii="Times New Roman" w:hAnsi="Times New Roman" w:cs="Times New Roman"/>
          <w:sz w:val="24"/>
          <w:szCs w:val="24"/>
        </w:rPr>
        <w:t xml:space="preserve"> </w:t>
      </w:r>
      <w:r w:rsidRPr="006701DD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3B423B">
        <w:rPr>
          <w:rFonts w:ascii="Times New Roman" w:hAnsi="Times New Roman" w:cs="Times New Roman"/>
          <w:sz w:val="24"/>
          <w:szCs w:val="24"/>
        </w:rPr>
        <w:t xml:space="preserve"> Distance traveled in open field; </w:t>
      </w:r>
      <w:r w:rsidRPr="006701DD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Pr="003B423B">
        <w:rPr>
          <w:rFonts w:ascii="Times New Roman" w:hAnsi="Times New Roman" w:cs="Times New Roman"/>
          <w:sz w:val="24"/>
          <w:szCs w:val="24"/>
        </w:rPr>
        <w:t xml:space="preserve"> Distance traveled in the center of open field; </w:t>
      </w:r>
      <w:r w:rsidRPr="006701DD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3B423B">
        <w:rPr>
          <w:rFonts w:ascii="Times New Roman" w:hAnsi="Times New Roman" w:cs="Times New Roman"/>
          <w:sz w:val="24"/>
          <w:szCs w:val="24"/>
        </w:rPr>
        <w:t xml:space="preserve"> Static time in corner; </w:t>
      </w:r>
      <w:r w:rsidRPr="006701DD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3B423B">
        <w:rPr>
          <w:rFonts w:ascii="Times New Roman" w:hAnsi="Times New Roman" w:cs="Times New Roman"/>
          <w:sz w:val="24"/>
          <w:szCs w:val="24"/>
        </w:rPr>
        <w:t xml:space="preserve"> Number of visits to the center. Data expressed as mean ± SEM, n = 16/16. * p &lt; 0.05, ** p &lt; 0.001 rats prenatally exposed to VPA (green dot and squares) compared to control (CON) group (red dot and squares). (</w:t>
      </w:r>
      <w:r w:rsidRPr="00E634E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B423B">
        <w:rPr>
          <w:rFonts w:ascii="Times New Roman" w:hAnsi="Times New Roman" w:cs="Times New Roman"/>
          <w:sz w:val="24"/>
          <w:szCs w:val="24"/>
        </w:rPr>
        <w:t xml:space="preserve">-test). </w:t>
      </w:r>
    </w:p>
    <w:p w14:paraId="03915EA9" w14:textId="093962A5" w:rsidR="00236D70" w:rsidRPr="00236D70" w:rsidRDefault="00236D70" w:rsidP="00236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23BB7B" wp14:editId="2676A6D3">
            <wp:extent cx="5267325" cy="278257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8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9C848" w14:textId="3D66793F" w:rsidR="00290ED3" w:rsidRDefault="00236D70" w:rsidP="00236D7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1408B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408B3">
        <w:rPr>
          <w:rFonts w:ascii="Times New Roman" w:hAnsi="Times New Roman" w:cs="Times New Roman"/>
          <w:b/>
          <w:bCs/>
          <w:sz w:val="24"/>
          <w:szCs w:val="24"/>
        </w:rPr>
        <w:t xml:space="preserve">3 Behavior effects of prenatal VPA exposures in three-chamber sociability test. </w:t>
      </w:r>
      <w:r w:rsidRPr="006701DD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3C0F39">
        <w:rPr>
          <w:rFonts w:ascii="Times New Roman" w:hAnsi="Times New Roman" w:cs="Times New Roman"/>
          <w:sz w:val="24"/>
          <w:szCs w:val="24"/>
        </w:rPr>
        <w:t xml:space="preserve">Social ability; </w:t>
      </w:r>
      <w:r w:rsidRPr="006701DD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3C0F39">
        <w:rPr>
          <w:rFonts w:ascii="Times New Roman" w:hAnsi="Times New Roman" w:cs="Times New Roman"/>
          <w:sz w:val="24"/>
          <w:szCs w:val="24"/>
        </w:rPr>
        <w:t xml:space="preserve">Social preferences. Data expressed as mean ± SEM, </w:t>
      </w:r>
      <w:bookmarkStart w:id="1" w:name="_Hlk104664437"/>
      <w:r w:rsidRPr="003C0F39">
        <w:rPr>
          <w:rFonts w:ascii="Times New Roman" w:hAnsi="Times New Roman" w:cs="Times New Roman"/>
          <w:sz w:val="24"/>
          <w:szCs w:val="24"/>
        </w:rPr>
        <w:t>n = 16/16</w:t>
      </w:r>
      <w:bookmarkEnd w:id="1"/>
      <w:r w:rsidRPr="003C0F39">
        <w:rPr>
          <w:rFonts w:ascii="Times New Roman" w:hAnsi="Times New Roman" w:cs="Times New Roman"/>
          <w:sz w:val="24"/>
          <w:szCs w:val="24"/>
        </w:rPr>
        <w:t>. * p &lt; 0.05, ** p &lt; 0.001 rats prenatally exposed to VPA (green dot and squares) compared to control (CON) group (red dot and squares), (t-test). S1: stranger rats 1; Ob: object; S2: stranger rats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B3DA0C" w14:textId="1F462C79" w:rsidR="00290ED3" w:rsidRDefault="00290ED3" w:rsidP="00236D7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290E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61621B" w14:textId="77777777" w:rsidR="00533EB7" w:rsidRPr="00533EB7" w:rsidRDefault="00533EB7" w:rsidP="00533EB7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533EB7">
        <w:rPr>
          <w:rFonts w:ascii="Times New Roman" w:hAnsi="Times New Roman" w:cs="Times New Roman" w:hint="eastAsia"/>
          <w:b/>
          <w:bCs/>
          <w:sz w:val="32"/>
          <w:szCs w:val="32"/>
        </w:rPr>
        <w:lastRenderedPageBreak/>
        <w:t>S</w:t>
      </w:r>
      <w:r w:rsidRPr="00533EB7">
        <w:rPr>
          <w:rFonts w:ascii="Times New Roman" w:hAnsi="Times New Roman" w:cs="Times New Roman"/>
          <w:b/>
          <w:bCs/>
          <w:sz w:val="32"/>
          <w:szCs w:val="32"/>
        </w:rPr>
        <w:t>upplementary 2</w:t>
      </w:r>
    </w:p>
    <w:p w14:paraId="20F43522" w14:textId="1BFDB30D" w:rsidR="00533EB7" w:rsidRDefault="00533EB7" w:rsidP="00533E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CRUSt2 -LEVEL2</w:t>
      </w:r>
    </w:p>
    <w:p w14:paraId="6ECABC55" w14:textId="38E2D9A2" w:rsidR="00533EB7" w:rsidRDefault="00B66A0F" w:rsidP="00533E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6A0F">
        <w:rPr>
          <w:noProof/>
        </w:rPr>
        <w:drawing>
          <wp:inline distT="0" distB="0" distL="0" distR="0" wp14:anchorId="2ACEA1FA" wp14:editId="6C6BBBAB">
            <wp:extent cx="8863330" cy="1522730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2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5EA52" w14:textId="4DA92FE6" w:rsidR="00236D70" w:rsidRDefault="00533EB7" w:rsidP="00236D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6D049F" w14:textId="77777777" w:rsidR="00236D70" w:rsidRPr="003B423B" w:rsidRDefault="00236D70" w:rsidP="00236D70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p w14:paraId="168E2D6A" w14:textId="04DCE4D2" w:rsidR="00FB2977" w:rsidRDefault="00FB2977"/>
    <w:sectPr w:rsidR="00FB2977" w:rsidSect="00533E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654B3" w14:textId="77777777" w:rsidR="00F31143" w:rsidRDefault="00F31143" w:rsidP="00236D70">
      <w:r>
        <w:separator/>
      </w:r>
    </w:p>
  </w:endnote>
  <w:endnote w:type="continuationSeparator" w:id="0">
    <w:p w14:paraId="6DE9650A" w14:textId="77777777" w:rsidR="00F31143" w:rsidRDefault="00F31143" w:rsidP="00236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1346D" w14:textId="77777777" w:rsidR="00F31143" w:rsidRDefault="00F31143" w:rsidP="00236D70">
      <w:r>
        <w:separator/>
      </w:r>
    </w:p>
  </w:footnote>
  <w:footnote w:type="continuationSeparator" w:id="0">
    <w:p w14:paraId="1C179C51" w14:textId="77777777" w:rsidR="00F31143" w:rsidRDefault="00F31143" w:rsidP="00236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MjYyMzUyMDM2NbBQ0lEKTi0uzszPAykwrgUA+9V9ISwAAAA="/>
  </w:docVars>
  <w:rsids>
    <w:rsidRoot w:val="00707535"/>
    <w:rsid w:val="000C1D3F"/>
    <w:rsid w:val="00236D70"/>
    <w:rsid w:val="00290ED3"/>
    <w:rsid w:val="00533EB7"/>
    <w:rsid w:val="005C4E52"/>
    <w:rsid w:val="007053EE"/>
    <w:rsid w:val="00707535"/>
    <w:rsid w:val="00707AA5"/>
    <w:rsid w:val="008E08AC"/>
    <w:rsid w:val="008E101F"/>
    <w:rsid w:val="00A50B3F"/>
    <w:rsid w:val="00B66A0F"/>
    <w:rsid w:val="00C02A94"/>
    <w:rsid w:val="00E634EE"/>
    <w:rsid w:val="00E82480"/>
    <w:rsid w:val="00F31143"/>
    <w:rsid w:val="00F42EA5"/>
    <w:rsid w:val="00FB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E8ABC"/>
  <w15:chartTrackingRefBased/>
  <w15:docId w15:val="{30F67EAA-961C-4A54-8468-D9036795A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D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D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6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6D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8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EB10D-409A-4763-8889-FEB7368F6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jiugen</dc:creator>
  <cp:keywords/>
  <dc:description/>
  <cp:lastModifiedBy>钟 救根</cp:lastModifiedBy>
  <cp:revision>3</cp:revision>
  <dcterms:created xsi:type="dcterms:W3CDTF">2023-03-14T04:43:00Z</dcterms:created>
  <dcterms:modified xsi:type="dcterms:W3CDTF">2023-03-14T05:19:00Z</dcterms:modified>
</cp:coreProperties>
</file>